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A89" w:rsidRDefault="00501A89" w:rsidP="00501A89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3: B-cell epitope predictions by </w:t>
      </w:r>
      <w:proofErr w:type="spellStart"/>
      <w:r w:rsidRPr="007A6EF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CPred</w:t>
      </w:r>
      <w:proofErr w:type="spellEnd"/>
      <w:r w:rsidRPr="007A6EF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oftware</w:t>
      </w:r>
    </w:p>
    <w:p w:rsidR="00501A89" w:rsidRPr="007A6EF9" w:rsidRDefault="00501A89" w:rsidP="00501A89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tbl>
      <w:tblPr>
        <w:tblStyle w:val="PlainTable4"/>
        <w:tblW w:w="5700" w:type="dxa"/>
        <w:tblLook w:val="04A0" w:firstRow="1" w:lastRow="0" w:firstColumn="1" w:lastColumn="0" w:noHBand="0" w:noVBand="1"/>
      </w:tblPr>
      <w:tblGrid>
        <w:gridCol w:w="1168"/>
        <w:gridCol w:w="3536"/>
        <w:gridCol w:w="996"/>
      </w:tblGrid>
      <w:tr w:rsidR="00501A89" w:rsidRPr="007A6EF9" w:rsidTr="00A10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ition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itope</w:t>
            </w:r>
          </w:p>
        </w:tc>
        <w:tc>
          <w:tcPr>
            <w:tcW w:w="1050" w:type="dxa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ore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3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LRKERRRADDGFIEEVMRR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5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KEHTEQTEEDLRRTLDTL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72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5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GQIGFEDNQERAPTEKGST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3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8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QFAVDEEHEIEHPHFEHL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8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QPDEYDHAQHIMQSMFSE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8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YRDNRYWPNFTQNNNFFGP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5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QNITYRQARDQAISSNQAK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4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HPATASVLRYYLENYQVPH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3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5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FSQGDASVTRQFGGTGLGL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7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8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QNLSNEQNLYLQTIRKSSA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2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1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VYGYQMTLEPNMLTEYRAR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1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KDNTWLIVDHSGDTEALLK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5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0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SFPTELEEMQQLIELEDFP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4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6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QMEQIIQILTQWTKNNFT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4</w:t>
            </w:r>
          </w:p>
        </w:tc>
      </w:tr>
      <w:tr w:rsidR="00501A89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0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QMPVMSGIDTTRAIRSLES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63</w:t>
            </w:r>
          </w:p>
        </w:tc>
      </w:tr>
      <w:tr w:rsidR="00501A89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0</w:t>
            </w:r>
          </w:p>
        </w:tc>
        <w:tc>
          <w:tcPr>
            <w:tcW w:w="0" w:type="auto"/>
            <w:hideMark/>
          </w:tcPr>
          <w:p w:rsidR="00501A89" w:rsidRPr="00722131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21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FTPDGEIIVRVRMEHDDIG</w:t>
            </w:r>
          </w:p>
        </w:tc>
        <w:tc>
          <w:tcPr>
            <w:tcW w:w="0" w:type="auto"/>
            <w:hideMark/>
          </w:tcPr>
          <w:p w:rsidR="00501A89" w:rsidRPr="007A6EF9" w:rsidRDefault="00501A89" w:rsidP="00A108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A6EF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5</w:t>
            </w:r>
          </w:p>
        </w:tc>
      </w:tr>
    </w:tbl>
    <w:p w:rsidR="00501A89" w:rsidRDefault="00501A89" w:rsidP="00501A89">
      <w:pPr>
        <w:rPr>
          <w:rFonts w:ascii="Times New Roman" w:hAnsi="Times New Roman" w:cs="Times New Roman"/>
          <w:b/>
          <w:sz w:val="24"/>
          <w:szCs w:val="24"/>
        </w:rPr>
      </w:pPr>
    </w:p>
    <w:p w:rsidR="00501A89" w:rsidRDefault="00501A89" w:rsidP="00501A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1A89" w:rsidRDefault="00501A89" w:rsidP="00501A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1A89" w:rsidRDefault="00501A89" w:rsidP="00501A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1A89" w:rsidRDefault="00501A89" w:rsidP="00501A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1A89" w:rsidRDefault="00501A89" w:rsidP="00501A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697"/>
    <w:rsid w:val="00501A89"/>
    <w:rsid w:val="00A32D7E"/>
    <w:rsid w:val="00E1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4315F-2152-4262-836E-45B1CC75F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1A89"/>
    <w:pPr>
      <w:spacing w:after="0" w:line="240" w:lineRule="auto"/>
    </w:pPr>
    <w:rPr>
      <w:lang w:val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4:00Z</dcterms:created>
  <dcterms:modified xsi:type="dcterms:W3CDTF">2019-10-19T03:44:00Z</dcterms:modified>
</cp:coreProperties>
</file>